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0D59E558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</w:t>
                            </w:r>
                            <w:r w:rsidR="0039602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data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0D59E558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</w:t>
                      </w:r>
                      <w:r w:rsidR="0039602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database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92D3048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5A23C9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2BE598" w14:textId="7B13C1DF" w:rsidR="00862009" w:rsidRDefault="00560609" w:rsidP="008620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ECFA9D6" w14:textId="776D3B10" w:rsidR="00C73533" w:rsidRPr="00560609" w:rsidRDefault="00396024" w:rsidP="008620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3C2BE598" w14:textId="7B13C1DF" w:rsidR="00862009" w:rsidRDefault="00560609" w:rsidP="008620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ECFA9D6" w14:textId="776D3B10" w:rsidR="00C73533" w:rsidRPr="00560609" w:rsidRDefault="00396024" w:rsidP="008620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4BFBE94A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0B3DF20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39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title and abstract</w:t>
                            </w:r>
                            <w:r w:rsidR="008620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EF568A1" w14:textId="0FB83EE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9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920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39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yfxgII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0B3DF20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39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title and abstract</w:t>
                      </w:r>
                      <w:r w:rsidR="008620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EF568A1" w14:textId="0FB83EE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9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920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39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7AB21D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8620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7751116" w14:textId="5EB28DB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9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7435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47AB21D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8620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7751116" w14:textId="5EB28DB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9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435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0CCA7061" w:rsidR="00A25EB0" w:rsidRDefault="00A25EB0" w:rsidP="00693447">
      <w:pPr>
        <w:spacing w:after="0" w:line="240" w:lineRule="auto"/>
      </w:pPr>
    </w:p>
    <w:p w14:paraId="0A1D26A8" w14:textId="752D27F8" w:rsidR="00A25EB0" w:rsidRDefault="00B30B9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44F1509F">
                <wp:simplePos x="0" y="0"/>
                <wp:positionH relativeFrom="column">
                  <wp:posOffset>1403349</wp:posOffset>
                </wp:positionH>
                <wp:positionV relativeFrom="paragraph">
                  <wp:posOffset>100965</wp:posOffset>
                </wp:positionV>
                <wp:extent cx="45719" cy="1041400"/>
                <wp:effectExtent l="38100" t="0" r="69215" b="635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041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480E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10.5pt;margin-top:7.95pt;width:3.6pt;height:8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7130B8C4" w:rsidR="00A25EB0" w:rsidRDefault="00A25EB0" w:rsidP="00693447">
      <w:pPr>
        <w:spacing w:after="0" w:line="240" w:lineRule="auto"/>
      </w:pPr>
    </w:p>
    <w:p w14:paraId="6A43DE2B" w14:textId="4CC77F27" w:rsidR="00A25EB0" w:rsidRDefault="00A25EB0" w:rsidP="00693447">
      <w:pPr>
        <w:spacing w:after="0" w:line="240" w:lineRule="auto"/>
      </w:pPr>
    </w:p>
    <w:p w14:paraId="48AF03E4" w14:textId="72EEFBA3" w:rsidR="00A25EB0" w:rsidRDefault="00A25EB0" w:rsidP="00693447">
      <w:pPr>
        <w:spacing w:after="0" w:line="240" w:lineRule="auto"/>
      </w:pPr>
    </w:p>
    <w:p w14:paraId="7D352DB9" w14:textId="3935D3CC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3C768C17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1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tRO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KOA69BszLlbulSR+IUe8tvamyiW+ZhyRwOLCpxCcE9/kJfFdTsT5RUxv14&#10;Sx/u4xyhlZItLoCC+u9r5gQl6ovGCbvIR6OwMaIwGp8NUXDHltWxRa+bhcEmzGN28Rjug+qO0pnm&#10;GXfVPERFE9McYxeUg+uEBaTFhNuOi/k8XsMtYRnc6kfLA3jgOczDU/vMnN1PEuAM3pluWbDpq9lJ&#10;d4OnNvM1GFnHwTrwun8B3DCxi/fbMKywYzneOuzs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ASktRO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5EA99733" w:rsidR="00A25EB0" w:rsidRDefault="00A25EB0" w:rsidP="00693447">
      <w:pPr>
        <w:spacing w:after="0" w:line="240" w:lineRule="auto"/>
      </w:pPr>
    </w:p>
    <w:p w14:paraId="25D334DD" w14:textId="0A5A1CC7" w:rsidR="00A25EB0" w:rsidRDefault="00A25EB0" w:rsidP="00693447">
      <w:pPr>
        <w:spacing w:after="0" w:line="240" w:lineRule="auto"/>
      </w:pPr>
    </w:p>
    <w:p w14:paraId="329FBEC1" w14:textId="4918669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565EBC68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EDB6AD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627A9D8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  <w:r w:rsidR="008620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4D83F31" w14:textId="18C55B9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9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7435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hB8a94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627A9D8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  <w:r w:rsidR="008620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4D83F31" w14:textId="18C55B9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9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435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14BAABF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A972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7411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  <w:p w14:paraId="1C4A23C8" w14:textId="5E64029B" w:rsidR="00560609" w:rsidRDefault="0039602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90D0CA3" w:rsidR="00560609" w:rsidRDefault="0039602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2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proofErr w:type="gramEnd"/>
                          </w:p>
                          <w:p w14:paraId="5DD384C6" w14:textId="735AC70F" w:rsidR="00560609" w:rsidRDefault="0039602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11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31BE388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KyKpFIgCAABx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14BAABF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A972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7411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</w:p>
                    <w:p w14:paraId="1C4A23C8" w14:textId="5E64029B" w:rsidR="00560609" w:rsidRDefault="0039602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8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90D0CA3" w:rsidR="00560609" w:rsidRDefault="0039602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2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735AC70F" w:rsidR="00560609" w:rsidRDefault="0039602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11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31BE388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BC79618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50C933F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4F1BEA63">
                <wp:simplePos x="0" y="0"/>
                <wp:positionH relativeFrom="column">
                  <wp:posOffset>539750</wp:posOffset>
                </wp:positionH>
                <wp:positionV relativeFrom="paragraph">
                  <wp:posOffset>107950</wp:posOffset>
                </wp:positionV>
                <wp:extent cx="1887220" cy="84455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44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2E604AD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proofErr w:type="gramStart"/>
                            <w:r w:rsidR="007411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39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proofErr w:type="gramEnd"/>
                            <w:r w:rsidR="0039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="007411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39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tudies from the original search strategy and </w:t>
                            </w:r>
                            <w:r w:rsidR="008041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9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dditional study found consulting previous study bibliography. </w:t>
                            </w:r>
                          </w:p>
                          <w:p w14:paraId="44F3165F" w14:textId="7341336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4" style="position:absolute;margin-left:42.5pt;margin-top:8.5pt;width:148.6pt;height:6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2E604AD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11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39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9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="007411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39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tudies from the original search strategy and </w:t>
                      </w:r>
                      <w:r w:rsidR="008041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9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dditional study found consulting previous study bibliography. </w:t>
                      </w:r>
                    </w:p>
                    <w:p w14:paraId="44F3165F" w14:textId="7341336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5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R6JsgIAAPo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Jb0IvAbNylS7pUsNiUPsLb9psIlumYclczivqMQdBPf4C31VUrM/UVIb9+M1&#10;fbiPY4RWSrY4/yX139fMCUrUZ40DdpGPx2FhRGF8elag4I4tq2OLXrcLg02Yx+ziMdwH1R+lM+0T&#10;rqp5iIompjnGLikH1wsLSHsJlx0X83m8hkvCMrjVD5YH8MBzmIfH7ok5u58kwBG8M/2uYNMXs5Pu&#10;Bk9t5mswsomDdeB1/wK4YGIX75dh2GDHcrx1WNmznwA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IY0eibICAAD6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77EBB" w14:textId="77777777" w:rsidR="00805EE4" w:rsidRDefault="00805EE4" w:rsidP="001502CF">
      <w:pPr>
        <w:spacing w:after="0" w:line="240" w:lineRule="auto"/>
      </w:pPr>
      <w:r>
        <w:separator/>
      </w:r>
    </w:p>
  </w:endnote>
  <w:endnote w:type="continuationSeparator" w:id="0">
    <w:p w14:paraId="7855898E" w14:textId="77777777" w:rsidR="00805EE4" w:rsidRDefault="00805EE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82D0E" w14:textId="77777777" w:rsidR="00805EE4" w:rsidRDefault="00805EE4" w:rsidP="001502CF">
      <w:pPr>
        <w:spacing w:after="0" w:line="240" w:lineRule="auto"/>
      </w:pPr>
      <w:r>
        <w:separator/>
      </w:r>
    </w:p>
  </w:footnote>
  <w:footnote w:type="continuationSeparator" w:id="0">
    <w:p w14:paraId="0999681E" w14:textId="77777777" w:rsidR="00805EE4" w:rsidRDefault="00805EE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1C35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621A6"/>
    <w:rsid w:val="0018236E"/>
    <w:rsid w:val="001E371A"/>
    <w:rsid w:val="002378FF"/>
    <w:rsid w:val="00243932"/>
    <w:rsid w:val="002A5DA3"/>
    <w:rsid w:val="002B6F66"/>
    <w:rsid w:val="002E1B9C"/>
    <w:rsid w:val="0035066B"/>
    <w:rsid w:val="003709ED"/>
    <w:rsid w:val="00396024"/>
    <w:rsid w:val="003B526C"/>
    <w:rsid w:val="00400687"/>
    <w:rsid w:val="00444279"/>
    <w:rsid w:val="004807E5"/>
    <w:rsid w:val="004A07CB"/>
    <w:rsid w:val="004E6D06"/>
    <w:rsid w:val="0050648F"/>
    <w:rsid w:val="00560609"/>
    <w:rsid w:val="00592072"/>
    <w:rsid w:val="00592C18"/>
    <w:rsid w:val="005A0614"/>
    <w:rsid w:val="005C562D"/>
    <w:rsid w:val="005D591C"/>
    <w:rsid w:val="005E00A3"/>
    <w:rsid w:val="00693447"/>
    <w:rsid w:val="00694AB5"/>
    <w:rsid w:val="006C24E8"/>
    <w:rsid w:val="0074116F"/>
    <w:rsid w:val="007435C3"/>
    <w:rsid w:val="00757902"/>
    <w:rsid w:val="0076495D"/>
    <w:rsid w:val="007C1C0D"/>
    <w:rsid w:val="007C36DE"/>
    <w:rsid w:val="007F146A"/>
    <w:rsid w:val="00804147"/>
    <w:rsid w:val="00805EE4"/>
    <w:rsid w:val="00827301"/>
    <w:rsid w:val="008611CA"/>
    <w:rsid w:val="00862009"/>
    <w:rsid w:val="008F23FC"/>
    <w:rsid w:val="008F6824"/>
    <w:rsid w:val="00911CBC"/>
    <w:rsid w:val="00960F04"/>
    <w:rsid w:val="009A5F2C"/>
    <w:rsid w:val="009C62CB"/>
    <w:rsid w:val="009E2DB7"/>
    <w:rsid w:val="009E47DB"/>
    <w:rsid w:val="009F5D8B"/>
    <w:rsid w:val="00A25EB0"/>
    <w:rsid w:val="00A73CFC"/>
    <w:rsid w:val="00A7746A"/>
    <w:rsid w:val="00A808ED"/>
    <w:rsid w:val="00A85C0A"/>
    <w:rsid w:val="00A86EB2"/>
    <w:rsid w:val="00A9723E"/>
    <w:rsid w:val="00AC317F"/>
    <w:rsid w:val="00B1263E"/>
    <w:rsid w:val="00B176F8"/>
    <w:rsid w:val="00B30B95"/>
    <w:rsid w:val="00B654BD"/>
    <w:rsid w:val="00BA1413"/>
    <w:rsid w:val="00BF3D13"/>
    <w:rsid w:val="00BF5440"/>
    <w:rsid w:val="00C40C8C"/>
    <w:rsid w:val="00C45C01"/>
    <w:rsid w:val="00C73533"/>
    <w:rsid w:val="00D65E3F"/>
    <w:rsid w:val="00D92FFA"/>
    <w:rsid w:val="00DB1940"/>
    <w:rsid w:val="00DB2B46"/>
    <w:rsid w:val="00E00A7E"/>
    <w:rsid w:val="00E662AF"/>
    <w:rsid w:val="00E734EB"/>
    <w:rsid w:val="00E9228F"/>
    <w:rsid w:val="00ED445B"/>
    <w:rsid w:val="00ED5752"/>
    <w:rsid w:val="00F07D5B"/>
    <w:rsid w:val="00FB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lessandro Pascucci</cp:lastModifiedBy>
  <cp:revision>13</cp:revision>
  <dcterms:created xsi:type="dcterms:W3CDTF">2024-07-06T11:30:00Z</dcterms:created>
  <dcterms:modified xsi:type="dcterms:W3CDTF">2025-04-01T14:27:00Z</dcterms:modified>
</cp:coreProperties>
</file>